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EAE105" w14:textId="2A9AB8D4" w:rsidR="00101B23" w:rsidRPr="00A343AB" w:rsidRDefault="00D34718">
      <w:pPr>
        <w:rPr>
          <w:rFonts w:ascii="Times New Roman" w:hAnsi="Times New Roman" w:cs="Times New Roman"/>
          <w:b/>
          <w:lang w:val="en-US"/>
        </w:rPr>
      </w:pPr>
      <w:r w:rsidRPr="00A343AB">
        <w:rPr>
          <w:rFonts w:ascii="Times New Roman" w:hAnsi="Times New Roman" w:cs="Times New Roman"/>
          <w:b/>
          <w:lang w:val="en-US"/>
        </w:rPr>
        <w:t xml:space="preserve">Supplemental Digital Content </w:t>
      </w:r>
      <w:r w:rsidR="00431A80">
        <w:rPr>
          <w:rFonts w:ascii="Times New Roman" w:hAnsi="Times New Roman" w:cs="Times New Roman"/>
          <w:b/>
          <w:lang w:val="en-US"/>
        </w:rPr>
        <w:t>1</w:t>
      </w:r>
    </w:p>
    <w:p w14:paraId="13E55E29" w14:textId="77777777" w:rsidR="00D34718" w:rsidRPr="00A343AB" w:rsidRDefault="00D34718">
      <w:pPr>
        <w:rPr>
          <w:rFonts w:ascii="Times New Roman" w:hAnsi="Times New Roman" w:cs="Times New Roman"/>
          <w:lang w:val="en-US"/>
        </w:rPr>
      </w:pPr>
    </w:p>
    <w:p w14:paraId="799CA3DE" w14:textId="7CCCB911" w:rsidR="008A7E69" w:rsidRPr="00A343AB" w:rsidRDefault="00ED6735" w:rsidP="008A7E69">
      <w:pPr>
        <w:spacing w:line="360" w:lineRule="auto"/>
        <w:rPr>
          <w:rFonts w:ascii="Times New Roman" w:hAnsi="Times New Roman" w:cs="Times New Roman"/>
          <w:b/>
          <w:lang w:val="en-US"/>
        </w:rPr>
      </w:pPr>
      <w:r w:rsidRPr="00A343AB">
        <w:rPr>
          <w:rFonts w:ascii="Times New Roman" w:hAnsi="Times New Roman" w:cs="Times New Roman"/>
          <w:b/>
          <w:lang w:val="en-US"/>
        </w:rPr>
        <w:t>S</w:t>
      </w:r>
      <w:r w:rsidR="00D34718" w:rsidRPr="00A343AB">
        <w:rPr>
          <w:rFonts w:ascii="Times New Roman" w:hAnsi="Times New Roman" w:cs="Times New Roman"/>
          <w:b/>
          <w:lang w:val="en-US"/>
        </w:rPr>
        <w:t xml:space="preserve">upplemental </w:t>
      </w:r>
      <w:r w:rsidR="008A7E69" w:rsidRPr="00A343AB">
        <w:rPr>
          <w:rFonts w:ascii="Times New Roman" w:hAnsi="Times New Roman" w:cs="Times New Roman"/>
          <w:b/>
          <w:lang w:val="en-US"/>
        </w:rPr>
        <w:t xml:space="preserve">Table </w:t>
      </w:r>
      <w:r w:rsidRPr="00A343AB">
        <w:rPr>
          <w:rFonts w:ascii="Times New Roman" w:hAnsi="Times New Roman" w:cs="Times New Roman"/>
          <w:b/>
          <w:lang w:val="en-US"/>
        </w:rPr>
        <w:t>1</w:t>
      </w:r>
      <w:r w:rsidR="00D34718" w:rsidRPr="00A343AB">
        <w:rPr>
          <w:rFonts w:ascii="Times New Roman" w:hAnsi="Times New Roman" w:cs="Times New Roman"/>
          <w:b/>
          <w:lang w:val="en-US"/>
        </w:rPr>
        <w:t>:</w:t>
      </w:r>
      <w:r w:rsidR="008A7E69" w:rsidRPr="00A343AB">
        <w:rPr>
          <w:rFonts w:ascii="Times New Roman" w:hAnsi="Times New Roman" w:cs="Times New Roman"/>
          <w:b/>
          <w:lang w:val="en-US"/>
        </w:rPr>
        <w:t xml:space="preserve"> </w:t>
      </w:r>
      <w:r w:rsidR="008A7E69" w:rsidRPr="003A5E19">
        <w:rPr>
          <w:rFonts w:ascii="Times New Roman" w:hAnsi="Times New Roman" w:cs="Times New Roman"/>
          <w:lang w:val="en-US"/>
        </w:rPr>
        <w:t>Fluid composition</w:t>
      </w:r>
    </w:p>
    <w:p w14:paraId="5AC60437" w14:textId="77777777" w:rsidR="008A7E69" w:rsidRPr="00A343AB" w:rsidRDefault="008A7E69">
      <w:pPr>
        <w:rPr>
          <w:rFonts w:ascii="Times New Roman" w:hAnsi="Times New Roman" w:cs="Times New Roman"/>
          <w:lang w:val="en-US"/>
        </w:rPr>
      </w:pPr>
    </w:p>
    <w:tbl>
      <w:tblPr>
        <w:tblStyle w:val="Tabelacomgrade"/>
        <w:tblW w:w="5000" w:type="pct"/>
        <w:tblLook w:val="04A0" w:firstRow="1" w:lastRow="0" w:firstColumn="1" w:lastColumn="0" w:noHBand="0" w:noVBand="1"/>
      </w:tblPr>
      <w:tblGrid>
        <w:gridCol w:w="5960"/>
        <w:gridCol w:w="2732"/>
        <w:gridCol w:w="2732"/>
        <w:gridCol w:w="2732"/>
      </w:tblGrid>
      <w:tr w:rsidR="00AB06AD" w:rsidRPr="00A343AB" w14:paraId="21AC56F1" w14:textId="77777777" w:rsidTr="00ED6735">
        <w:tc>
          <w:tcPr>
            <w:tcW w:w="210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78F84E1" w14:textId="29E158A0" w:rsidR="00AB06AD" w:rsidRPr="003A5E19" w:rsidRDefault="00AB06AD" w:rsidP="00101B2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A5E19">
              <w:rPr>
                <w:rFonts w:ascii="Times New Roman" w:hAnsi="Times New Roman" w:cs="Times New Roman"/>
                <w:b/>
                <w:lang w:val="en-US"/>
              </w:rPr>
              <w:t>Composition</w:t>
            </w:r>
          </w:p>
        </w:tc>
        <w:tc>
          <w:tcPr>
            <w:tcW w:w="96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7E98714" w14:textId="2C20028B" w:rsidR="00AB06AD" w:rsidRPr="003A5E19" w:rsidRDefault="00AB06AD" w:rsidP="00101B2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A5E19">
              <w:rPr>
                <w:rFonts w:ascii="Times New Roman" w:hAnsi="Times New Roman" w:cs="Times New Roman"/>
                <w:b/>
                <w:lang w:val="en-US"/>
              </w:rPr>
              <w:t>R</w:t>
            </w:r>
            <w:r w:rsidR="00D34718" w:rsidRPr="003A5E19">
              <w:rPr>
                <w:rFonts w:ascii="Times New Roman" w:hAnsi="Times New Roman" w:cs="Times New Roman"/>
                <w:b/>
                <w:lang w:val="en-US"/>
              </w:rPr>
              <w:t>L</w:t>
            </w:r>
          </w:p>
          <w:p w14:paraId="24EFCDDA" w14:textId="421C4CEB" w:rsidR="00AB06AD" w:rsidRPr="003A5E19" w:rsidRDefault="00AB06AD" w:rsidP="00101B2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A5E19">
              <w:rPr>
                <w:rFonts w:ascii="Times New Roman" w:hAnsi="Times New Roman" w:cs="Times New Roman"/>
                <w:lang w:val="en-US"/>
              </w:rPr>
              <w:t>Eurofarma</w:t>
            </w:r>
            <w:proofErr w:type="spellEnd"/>
            <w:r w:rsidR="00D34718" w:rsidRPr="003A5E19">
              <w:rPr>
                <w:rFonts w:ascii="Times New Roman" w:hAnsi="Times New Roman" w:cs="Times New Roman"/>
                <w:lang w:val="en-US"/>
              </w:rPr>
              <w:t>®</w:t>
            </w:r>
          </w:p>
        </w:tc>
        <w:tc>
          <w:tcPr>
            <w:tcW w:w="96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8D8DDDB" w14:textId="5C48130F" w:rsidR="00AB06AD" w:rsidRPr="003A5E19" w:rsidRDefault="00AB06AD" w:rsidP="00D63F0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A5E19">
              <w:rPr>
                <w:rFonts w:ascii="Times New Roman" w:hAnsi="Times New Roman" w:cs="Times New Roman"/>
                <w:b/>
                <w:lang w:val="en-US"/>
              </w:rPr>
              <w:t>20%</w:t>
            </w:r>
            <w:r w:rsidR="00D34718" w:rsidRPr="003A5E19">
              <w:rPr>
                <w:rFonts w:ascii="Times New Roman" w:hAnsi="Times New Roman" w:cs="Times New Roman"/>
                <w:b/>
                <w:lang w:val="en-US"/>
              </w:rPr>
              <w:t>ALB</w:t>
            </w:r>
            <w:r w:rsidRPr="003A5E19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</w:p>
          <w:p w14:paraId="7FA2759D" w14:textId="770B3E0D" w:rsidR="00AB06AD" w:rsidRPr="003A5E19" w:rsidRDefault="00AB06AD" w:rsidP="00101B2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A5E19">
              <w:rPr>
                <w:rFonts w:ascii="Times New Roman" w:hAnsi="Times New Roman" w:cs="Times New Roman"/>
                <w:lang w:val="en-US"/>
              </w:rPr>
              <w:t>CSL Behring</w:t>
            </w:r>
            <w:r w:rsidR="00D34718" w:rsidRPr="003A5E19">
              <w:rPr>
                <w:rFonts w:ascii="Times New Roman" w:hAnsi="Times New Roman" w:cs="Times New Roman"/>
                <w:lang w:val="en-US"/>
              </w:rPr>
              <w:t>®</w:t>
            </w:r>
          </w:p>
        </w:tc>
        <w:tc>
          <w:tcPr>
            <w:tcW w:w="96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EB8F7E4" w14:textId="327DBDB8" w:rsidR="00AB06AD" w:rsidRPr="003A5E19" w:rsidRDefault="00AB06AD" w:rsidP="00101B2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A5E19">
              <w:rPr>
                <w:rFonts w:ascii="Times New Roman" w:hAnsi="Times New Roman" w:cs="Times New Roman"/>
                <w:b/>
                <w:lang w:val="en-US"/>
              </w:rPr>
              <w:t>5%</w:t>
            </w:r>
            <w:r w:rsidR="00D34718" w:rsidRPr="003A5E19">
              <w:rPr>
                <w:rFonts w:ascii="Times New Roman" w:hAnsi="Times New Roman" w:cs="Times New Roman"/>
                <w:b/>
                <w:lang w:val="en-US"/>
              </w:rPr>
              <w:t>ALB</w:t>
            </w:r>
            <w:r w:rsidRPr="003A5E19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</w:p>
          <w:p w14:paraId="390ABB8C" w14:textId="05586E10" w:rsidR="00AB06AD" w:rsidRPr="003A5E19" w:rsidRDefault="00AB06AD" w:rsidP="00101B2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5E19">
              <w:rPr>
                <w:rFonts w:ascii="Times New Roman" w:hAnsi="Times New Roman" w:cs="Times New Roman"/>
                <w:lang w:val="en-US"/>
              </w:rPr>
              <w:t>Baxalta</w:t>
            </w:r>
            <w:r w:rsidR="00D34718" w:rsidRPr="003A5E19">
              <w:rPr>
                <w:rFonts w:ascii="Times New Roman" w:hAnsi="Times New Roman" w:cs="Times New Roman"/>
                <w:lang w:val="en-US"/>
              </w:rPr>
              <w:t>®</w:t>
            </w:r>
          </w:p>
        </w:tc>
      </w:tr>
      <w:tr w:rsidR="00AB06AD" w:rsidRPr="00A343AB" w14:paraId="7A1627C9" w14:textId="77777777" w:rsidTr="00ED6735">
        <w:tc>
          <w:tcPr>
            <w:tcW w:w="2105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B9010BF" w14:textId="3AB15DD2" w:rsidR="00AB06AD" w:rsidRPr="003A5E19" w:rsidRDefault="00AB06AD" w:rsidP="00101B23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3A5E19">
              <w:rPr>
                <w:rFonts w:ascii="Times New Roman" w:hAnsi="Times New Roman" w:cs="Times New Roman"/>
                <w:b/>
                <w:lang w:val="en-US"/>
              </w:rPr>
              <w:t xml:space="preserve">Osmolality </w:t>
            </w:r>
            <w:r w:rsidRPr="007D1984">
              <w:rPr>
                <w:rFonts w:ascii="Times New Roman" w:hAnsi="Times New Roman" w:cs="Times New Roman"/>
                <w:lang w:val="en-US"/>
              </w:rPr>
              <w:t>(</w:t>
            </w:r>
            <w:r w:rsidRPr="003A5E19">
              <w:rPr>
                <w:rFonts w:ascii="Times New Roman" w:hAnsi="Times New Roman" w:cs="Times New Roman"/>
                <w:lang w:val="en-US"/>
              </w:rPr>
              <w:t>mOsm/kg)</w:t>
            </w:r>
          </w:p>
        </w:tc>
        <w:tc>
          <w:tcPr>
            <w:tcW w:w="965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0DF6E3E" w14:textId="10D318FD" w:rsidR="00AB06AD" w:rsidRPr="003A5E19" w:rsidRDefault="00AB06AD" w:rsidP="00101B2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5E19">
              <w:rPr>
                <w:rFonts w:ascii="Times New Roman" w:hAnsi="Times New Roman" w:cs="Times New Roman"/>
                <w:lang w:val="en-US"/>
              </w:rPr>
              <w:t xml:space="preserve">255 </w:t>
            </w:r>
          </w:p>
        </w:tc>
        <w:tc>
          <w:tcPr>
            <w:tcW w:w="965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50EE103" w14:textId="3FCC1E06" w:rsidR="00AB06AD" w:rsidRPr="003A5E19" w:rsidRDefault="00AB06AD" w:rsidP="00101B2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5E19">
              <w:rPr>
                <w:rFonts w:ascii="Times New Roman" w:hAnsi="Times New Roman" w:cs="Times New Roman"/>
                <w:lang w:val="en-US"/>
              </w:rPr>
              <w:t xml:space="preserve">263 </w:t>
            </w:r>
          </w:p>
        </w:tc>
        <w:tc>
          <w:tcPr>
            <w:tcW w:w="965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69507EE" w14:textId="58D5A80D" w:rsidR="00AB06AD" w:rsidRPr="003A5E19" w:rsidRDefault="00AB06AD" w:rsidP="00101B2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5E19">
              <w:rPr>
                <w:rFonts w:ascii="Times New Roman" w:hAnsi="Times New Roman" w:cs="Times New Roman"/>
                <w:lang w:val="en-US"/>
              </w:rPr>
              <w:t xml:space="preserve">250 </w:t>
            </w:r>
          </w:p>
        </w:tc>
      </w:tr>
      <w:tr w:rsidR="00AB06AD" w:rsidRPr="00A343AB" w14:paraId="43AB0686" w14:textId="77777777" w:rsidTr="00ED6735">
        <w:tc>
          <w:tcPr>
            <w:tcW w:w="2105" w:type="pct"/>
            <w:tcBorders>
              <w:top w:val="nil"/>
              <w:left w:val="nil"/>
              <w:bottom w:val="nil"/>
              <w:right w:val="nil"/>
            </w:tcBorders>
          </w:tcPr>
          <w:p w14:paraId="3F01559C" w14:textId="1154748F" w:rsidR="00AB06AD" w:rsidRPr="003A5E19" w:rsidRDefault="00AB06AD" w:rsidP="00101B23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3A5E19">
              <w:rPr>
                <w:rFonts w:ascii="Times New Roman" w:hAnsi="Times New Roman" w:cs="Times New Roman"/>
                <w:b/>
                <w:lang w:val="en-US"/>
              </w:rPr>
              <w:t xml:space="preserve">Sodium </w:t>
            </w:r>
            <w:r w:rsidR="00A343AB">
              <w:rPr>
                <w:rFonts w:ascii="Times New Roman" w:hAnsi="Times New Roman" w:cs="Times New Roman"/>
                <w:b/>
                <w:lang w:val="en-US"/>
              </w:rPr>
              <w:t>c</w:t>
            </w:r>
            <w:r w:rsidRPr="003A5E19">
              <w:rPr>
                <w:rFonts w:ascii="Times New Roman" w:hAnsi="Times New Roman" w:cs="Times New Roman"/>
                <w:b/>
                <w:lang w:val="en-US"/>
              </w:rPr>
              <w:t xml:space="preserve">aprylate </w:t>
            </w:r>
            <w:r w:rsidRPr="003A5E19">
              <w:rPr>
                <w:rFonts w:ascii="Times New Roman" w:hAnsi="Times New Roman" w:cs="Times New Roman"/>
                <w:lang w:val="en-US"/>
              </w:rPr>
              <w:t>(mmol/L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14:paraId="313E2ACC" w14:textId="70083DA2" w:rsidR="00AB06AD" w:rsidRPr="003A5E19" w:rsidRDefault="00A343AB" w:rsidP="00101B2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—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14:paraId="0AA5F1D2" w14:textId="14A8A56C" w:rsidR="00AB06AD" w:rsidRPr="003A5E19" w:rsidRDefault="00AB06AD" w:rsidP="00101B2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5E19">
              <w:rPr>
                <w:rFonts w:ascii="Times New Roman" w:hAnsi="Times New Roman" w:cs="Times New Roman"/>
                <w:lang w:val="en-US"/>
              </w:rPr>
              <w:t xml:space="preserve">16 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14:paraId="38FCA7E1" w14:textId="790BCD88" w:rsidR="00AB06AD" w:rsidRPr="003A5E19" w:rsidRDefault="00AB06AD" w:rsidP="00101B2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5E19">
              <w:rPr>
                <w:rFonts w:ascii="Times New Roman" w:hAnsi="Times New Roman" w:cs="Times New Roman"/>
                <w:lang w:val="en-US"/>
              </w:rPr>
              <w:t xml:space="preserve">4 </w:t>
            </w:r>
          </w:p>
        </w:tc>
      </w:tr>
      <w:tr w:rsidR="00AB06AD" w:rsidRPr="00A343AB" w14:paraId="24E2B892" w14:textId="77777777" w:rsidTr="00ED6735">
        <w:tc>
          <w:tcPr>
            <w:tcW w:w="2105" w:type="pct"/>
            <w:tcBorders>
              <w:top w:val="nil"/>
              <w:left w:val="nil"/>
              <w:bottom w:val="nil"/>
              <w:right w:val="nil"/>
            </w:tcBorders>
          </w:tcPr>
          <w:p w14:paraId="132618ED" w14:textId="07315CBA" w:rsidR="00AB06AD" w:rsidRPr="003A5E19" w:rsidRDefault="00AB06AD" w:rsidP="00A343AB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3A5E19">
              <w:rPr>
                <w:rFonts w:ascii="Times New Roman" w:hAnsi="Times New Roman" w:cs="Times New Roman"/>
                <w:b/>
                <w:lang w:val="en-US"/>
              </w:rPr>
              <w:t xml:space="preserve">Sodium </w:t>
            </w:r>
            <w:r w:rsidRPr="003A5E19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3A5E19">
              <w:rPr>
                <w:rFonts w:ascii="Times New Roman" w:hAnsi="Times New Roman" w:cs="Times New Roman"/>
                <w:b/>
                <w:lang w:val="en-US"/>
              </w:rPr>
              <w:t>-</w:t>
            </w:r>
            <w:r w:rsidR="00A343AB" w:rsidRPr="00A343AB">
              <w:rPr>
                <w:rFonts w:ascii="Times New Roman" w:hAnsi="Times New Roman" w:cs="Times New Roman"/>
                <w:b/>
                <w:lang w:val="en-US"/>
              </w:rPr>
              <w:t xml:space="preserve">acetyltryptophanate </w:t>
            </w:r>
            <w:r w:rsidRPr="003A5E19">
              <w:rPr>
                <w:rFonts w:ascii="Times New Roman" w:hAnsi="Times New Roman" w:cs="Times New Roman"/>
                <w:lang w:val="en-US"/>
              </w:rPr>
              <w:t>(mmol/L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14:paraId="3796F232" w14:textId="0BBEFC34" w:rsidR="00AB06AD" w:rsidRPr="003A5E19" w:rsidRDefault="00A343AB" w:rsidP="00101B2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—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14:paraId="35EBF318" w14:textId="24DEE086" w:rsidR="00AB06AD" w:rsidRPr="003A5E19" w:rsidRDefault="00AB06AD" w:rsidP="00101B2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5E19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14:paraId="34D6478C" w14:textId="1A92CF19" w:rsidR="00AB06AD" w:rsidRPr="003A5E19" w:rsidRDefault="00AB06AD" w:rsidP="00101B2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5E19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0C79F9" w:rsidRPr="000C79F9" w14:paraId="29E9E2CD" w14:textId="77777777" w:rsidTr="00ED6735">
        <w:tc>
          <w:tcPr>
            <w:tcW w:w="2105" w:type="pct"/>
            <w:tcBorders>
              <w:top w:val="nil"/>
              <w:left w:val="nil"/>
              <w:bottom w:val="nil"/>
              <w:right w:val="nil"/>
            </w:tcBorders>
          </w:tcPr>
          <w:p w14:paraId="28CF7CA0" w14:textId="0D9E6E45" w:rsidR="00AB06AD" w:rsidRPr="000C79F9" w:rsidRDefault="00AB06AD" w:rsidP="00101B23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vertAlign w:val="superscript"/>
                <w:lang w:val="en-US"/>
              </w:rPr>
            </w:pPr>
            <w:r w:rsidRPr="000C79F9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Na</w:t>
            </w:r>
            <w:r w:rsidRPr="000C79F9">
              <w:rPr>
                <w:rFonts w:ascii="Times New Roman" w:hAnsi="Times New Roman" w:cs="Times New Roman"/>
                <w:b/>
                <w:color w:val="000000" w:themeColor="text1"/>
                <w:vertAlign w:val="superscript"/>
                <w:lang w:val="en-US"/>
              </w:rPr>
              <w:t xml:space="preserve">+ </w:t>
            </w:r>
            <w:r w:rsidRPr="000C79F9">
              <w:rPr>
                <w:rFonts w:ascii="Times New Roman" w:hAnsi="Times New Roman" w:cs="Times New Roman"/>
                <w:color w:val="000000" w:themeColor="text1"/>
                <w:lang w:val="en-US"/>
              </w:rPr>
              <w:t>(mEq/L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14:paraId="3AECD9D2" w14:textId="1B77B3DB" w:rsidR="00AB06AD" w:rsidRPr="000C79F9" w:rsidRDefault="00AB06AD" w:rsidP="00101B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C79F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130 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14:paraId="33AB3769" w14:textId="155848AD" w:rsidR="00AB06AD" w:rsidRPr="000C79F9" w:rsidRDefault="00AB06AD" w:rsidP="00101B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C79F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140 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14:paraId="2B6D2302" w14:textId="08C7E826" w:rsidR="00AB06AD" w:rsidRPr="000C79F9" w:rsidRDefault="00BA407A" w:rsidP="00101B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0DF">
              <w:rPr>
                <w:rFonts w:ascii="Times New Roman" w:hAnsi="Times New Roman" w:cs="Times New Roman"/>
                <w:color w:val="000000" w:themeColor="text1"/>
                <w:lang w:val="en-US"/>
              </w:rPr>
              <w:t>140</w:t>
            </w:r>
            <w:r w:rsidR="00AB06AD" w:rsidRPr="008B70D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</w:tc>
      </w:tr>
    </w:tbl>
    <w:tbl>
      <w:tblPr>
        <w:tblStyle w:val="Tabelacomgrade1"/>
        <w:tblW w:w="5000" w:type="pct"/>
        <w:tblLook w:val="04A0" w:firstRow="1" w:lastRow="0" w:firstColumn="1" w:lastColumn="0" w:noHBand="0" w:noVBand="1"/>
      </w:tblPr>
      <w:tblGrid>
        <w:gridCol w:w="5960"/>
        <w:gridCol w:w="2732"/>
        <w:gridCol w:w="2732"/>
        <w:gridCol w:w="2732"/>
      </w:tblGrid>
      <w:tr w:rsidR="000C79F9" w:rsidRPr="000C79F9" w14:paraId="48ABCD3B" w14:textId="77777777" w:rsidTr="00DD1BD9">
        <w:tc>
          <w:tcPr>
            <w:tcW w:w="2105" w:type="pct"/>
            <w:tcBorders>
              <w:top w:val="nil"/>
              <w:left w:val="nil"/>
              <w:bottom w:val="nil"/>
              <w:right w:val="nil"/>
            </w:tcBorders>
          </w:tcPr>
          <w:p w14:paraId="52B80E3A" w14:textId="77777777" w:rsidR="008330FC" w:rsidRPr="000C79F9" w:rsidRDefault="008330FC" w:rsidP="00DD1BD9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0C79F9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Cl</w:t>
            </w:r>
            <w:r w:rsidRPr="000C79F9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−</w:t>
            </w:r>
            <w:r w:rsidRPr="000C79F9">
              <w:rPr>
                <w:rFonts w:ascii="Times New Roman" w:hAnsi="Times New Roman" w:cs="Times New Roman"/>
                <w:b/>
                <w:color w:val="000000" w:themeColor="text1"/>
                <w:vertAlign w:val="superscript"/>
                <w:lang w:val="en-US"/>
              </w:rPr>
              <w:t xml:space="preserve"> </w:t>
            </w:r>
            <w:r w:rsidRPr="000C79F9">
              <w:rPr>
                <w:rFonts w:ascii="Times New Roman" w:hAnsi="Times New Roman" w:cs="Times New Roman"/>
                <w:color w:val="000000" w:themeColor="text1"/>
                <w:lang w:val="en-US"/>
              </w:rPr>
              <w:t>(mEq/L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14:paraId="7A06B5D0" w14:textId="77777777" w:rsidR="008330FC" w:rsidRPr="000C79F9" w:rsidRDefault="008330FC" w:rsidP="00DD1BD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C79F9">
              <w:rPr>
                <w:rFonts w:ascii="Times New Roman" w:hAnsi="Times New Roman" w:cs="Times New Roman"/>
                <w:color w:val="000000" w:themeColor="text1"/>
                <w:lang w:val="en-US"/>
              </w:rPr>
              <w:t>109.7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14:paraId="6E79EF3C" w14:textId="77777777" w:rsidR="008330FC" w:rsidRPr="000C79F9" w:rsidRDefault="008330FC" w:rsidP="00DD1BD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C79F9">
              <w:rPr>
                <w:rFonts w:ascii="Times New Roman" w:hAnsi="Times New Roman" w:cs="Times New Roman"/>
                <w:color w:val="000000" w:themeColor="text1"/>
                <w:lang w:val="en-US"/>
              </w:rPr>
              <w:t>—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14:paraId="56DBC89B" w14:textId="77777777" w:rsidR="008330FC" w:rsidRPr="000C79F9" w:rsidRDefault="008330FC" w:rsidP="00DD1BD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C79F9">
              <w:rPr>
                <w:rFonts w:ascii="Times New Roman" w:hAnsi="Times New Roman" w:cs="Times New Roman"/>
                <w:color w:val="000000" w:themeColor="text1"/>
                <w:lang w:val="en-US"/>
              </w:rPr>
              <w:t>—</w:t>
            </w:r>
          </w:p>
        </w:tc>
      </w:tr>
    </w:tbl>
    <w:tbl>
      <w:tblPr>
        <w:tblStyle w:val="Tabelacomgrade"/>
        <w:tblW w:w="5000" w:type="pct"/>
        <w:tblLook w:val="04A0" w:firstRow="1" w:lastRow="0" w:firstColumn="1" w:lastColumn="0" w:noHBand="0" w:noVBand="1"/>
      </w:tblPr>
      <w:tblGrid>
        <w:gridCol w:w="5960"/>
        <w:gridCol w:w="2732"/>
        <w:gridCol w:w="2732"/>
        <w:gridCol w:w="2732"/>
      </w:tblGrid>
      <w:tr w:rsidR="00AB06AD" w:rsidRPr="00A343AB" w14:paraId="4DF68350" w14:textId="77777777" w:rsidTr="00ED6735">
        <w:tc>
          <w:tcPr>
            <w:tcW w:w="2105" w:type="pct"/>
            <w:tcBorders>
              <w:top w:val="nil"/>
              <w:left w:val="nil"/>
              <w:bottom w:val="nil"/>
              <w:right w:val="nil"/>
            </w:tcBorders>
          </w:tcPr>
          <w:p w14:paraId="3437D94C" w14:textId="78622B58" w:rsidR="00AB06AD" w:rsidRPr="003A5E19" w:rsidRDefault="00AB06AD" w:rsidP="00101B23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3A5E19">
              <w:rPr>
                <w:rFonts w:ascii="Times New Roman" w:hAnsi="Times New Roman" w:cs="Times New Roman"/>
                <w:b/>
                <w:lang w:val="en-US"/>
              </w:rPr>
              <w:t>K</w:t>
            </w:r>
            <w:r w:rsidRPr="003A5E19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 xml:space="preserve">+ </w:t>
            </w:r>
            <w:r w:rsidRPr="003A5E19">
              <w:rPr>
                <w:rFonts w:ascii="Times New Roman" w:hAnsi="Times New Roman" w:cs="Times New Roman"/>
                <w:lang w:val="en-US"/>
              </w:rPr>
              <w:t>(mEq/L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14:paraId="5D9819A4" w14:textId="2EF6B5C6" w:rsidR="00AB06AD" w:rsidRPr="003A5E19" w:rsidRDefault="00AB06AD" w:rsidP="00101B2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5E19">
              <w:rPr>
                <w:rFonts w:ascii="Times New Roman" w:hAnsi="Times New Roman" w:cs="Times New Roman"/>
                <w:lang w:val="en-US"/>
              </w:rPr>
              <w:t xml:space="preserve">4 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14:paraId="50EF748F" w14:textId="1B80637A" w:rsidR="00AB06AD" w:rsidRPr="003A5E19" w:rsidRDefault="00A343AB" w:rsidP="00101B2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—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14:paraId="2F1C8B09" w14:textId="2774F4AC" w:rsidR="00AB06AD" w:rsidRPr="003A5E19" w:rsidRDefault="00A343AB" w:rsidP="00101B2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—</w:t>
            </w:r>
          </w:p>
        </w:tc>
      </w:tr>
      <w:tr w:rsidR="00AB06AD" w:rsidRPr="00A343AB" w14:paraId="14109358" w14:textId="77777777" w:rsidTr="00ED6735">
        <w:tc>
          <w:tcPr>
            <w:tcW w:w="2105" w:type="pct"/>
            <w:tcBorders>
              <w:top w:val="nil"/>
              <w:left w:val="nil"/>
              <w:bottom w:val="nil"/>
              <w:right w:val="nil"/>
            </w:tcBorders>
          </w:tcPr>
          <w:p w14:paraId="05186703" w14:textId="4CDB2A8C" w:rsidR="00AB06AD" w:rsidRPr="003A5E19" w:rsidRDefault="00AB06AD" w:rsidP="00101B23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3A5E19">
              <w:rPr>
                <w:rFonts w:ascii="Times New Roman" w:hAnsi="Times New Roman" w:cs="Times New Roman"/>
                <w:b/>
                <w:lang w:val="en-US"/>
              </w:rPr>
              <w:t>Ca</w:t>
            </w:r>
            <w:r w:rsidRPr="003A5E19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 xml:space="preserve">2+ </w:t>
            </w:r>
            <w:r w:rsidRPr="003A5E19">
              <w:rPr>
                <w:rFonts w:ascii="Times New Roman" w:hAnsi="Times New Roman" w:cs="Times New Roman"/>
                <w:lang w:val="en-US"/>
              </w:rPr>
              <w:t>(mEq/L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14:paraId="1434947E" w14:textId="69DAD3FE" w:rsidR="00AB06AD" w:rsidRPr="003A5E19" w:rsidRDefault="00AB06AD" w:rsidP="00101B2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5E19">
              <w:rPr>
                <w:rFonts w:ascii="Times New Roman" w:hAnsi="Times New Roman" w:cs="Times New Roman"/>
                <w:lang w:val="en-US"/>
              </w:rPr>
              <w:t xml:space="preserve">2.7 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14:paraId="6E16D2D2" w14:textId="0EFC2251" w:rsidR="00AB06AD" w:rsidRPr="003A5E19" w:rsidRDefault="00A343AB" w:rsidP="00101B2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—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14:paraId="4031544E" w14:textId="79BD2EA7" w:rsidR="00AB06AD" w:rsidRPr="003A5E19" w:rsidRDefault="00A343AB" w:rsidP="00101B2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—</w:t>
            </w:r>
          </w:p>
        </w:tc>
      </w:tr>
      <w:tr w:rsidR="00AB06AD" w:rsidRPr="00A343AB" w14:paraId="0CB7EF2E" w14:textId="77777777" w:rsidTr="00ED6735">
        <w:tc>
          <w:tcPr>
            <w:tcW w:w="2105" w:type="pct"/>
            <w:tcBorders>
              <w:top w:val="nil"/>
              <w:left w:val="nil"/>
              <w:bottom w:val="nil"/>
              <w:right w:val="nil"/>
            </w:tcBorders>
          </w:tcPr>
          <w:p w14:paraId="6FAEA704" w14:textId="77777777" w:rsidR="00AB06AD" w:rsidRPr="003A5E19" w:rsidRDefault="00AB06AD" w:rsidP="00101B23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bookmarkStart w:id="0" w:name="_GoBack" w:colFirst="1" w:colLast="3"/>
            <w:r w:rsidRPr="003A5E19">
              <w:rPr>
                <w:rFonts w:ascii="Times New Roman" w:hAnsi="Times New Roman" w:cs="Times New Roman"/>
                <w:b/>
                <w:lang w:val="en-US"/>
              </w:rPr>
              <w:t>pH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14:paraId="1A4A318D" w14:textId="33A97786" w:rsidR="00AB06AD" w:rsidRPr="00DF64DC" w:rsidRDefault="00231C7D" w:rsidP="00101B2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64DC">
              <w:rPr>
                <w:rFonts w:ascii="Times New Roman" w:hAnsi="Times New Roman" w:cs="Times New Roman"/>
                <w:lang w:val="en-US"/>
              </w:rPr>
              <w:t>6.3</w:t>
            </w:r>
            <w:r w:rsidR="009071CE" w:rsidRPr="00DF64DC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14:paraId="664B5353" w14:textId="075B216E" w:rsidR="00AB06AD" w:rsidRPr="00DF64DC" w:rsidRDefault="00231C7D" w:rsidP="00101B2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64DC">
              <w:rPr>
                <w:rFonts w:ascii="Times New Roman" w:hAnsi="Times New Roman" w:cs="Times New Roman"/>
                <w:lang w:val="en-US"/>
              </w:rPr>
              <w:t>7.0</w:t>
            </w:r>
            <w:r w:rsidR="009071CE" w:rsidRPr="00DF64DC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14:paraId="2B5BB3AF" w14:textId="4E1E32F4" w:rsidR="00AB06AD" w:rsidRPr="00DF64DC" w:rsidRDefault="00231C7D" w:rsidP="00101B2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64DC">
              <w:rPr>
                <w:rFonts w:ascii="Times New Roman" w:hAnsi="Times New Roman" w:cs="Times New Roman"/>
                <w:lang w:val="en-US"/>
              </w:rPr>
              <w:t>7.0</w:t>
            </w:r>
            <w:r w:rsidR="009071CE" w:rsidRPr="00DF64DC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bookmarkEnd w:id="0"/>
      <w:tr w:rsidR="00AB06AD" w:rsidRPr="00A343AB" w14:paraId="193082F4" w14:textId="77777777" w:rsidTr="00CE1C3B">
        <w:tc>
          <w:tcPr>
            <w:tcW w:w="2105" w:type="pct"/>
            <w:tcBorders>
              <w:top w:val="nil"/>
              <w:left w:val="nil"/>
              <w:bottom w:val="nil"/>
              <w:right w:val="nil"/>
            </w:tcBorders>
          </w:tcPr>
          <w:p w14:paraId="075F6CD7" w14:textId="1A4F940F" w:rsidR="00AB06AD" w:rsidRPr="003A5E19" w:rsidRDefault="00AB06AD" w:rsidP="00101B23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3A5E19">
              <w:rPr>
                <w:rFonts w:ascii="Times New Roman" w:hAnsi="Times New Roman" w:cs="Times New Roman"/>
                <w:b/>
                <w:lang w:val="en-US"/>
              </w:rPr>
              <w:t xml:space="preserve">Sodium lactate </w:t>
            </w:r>
            <w:r w:rsidRPr="003A5E19">
              <w:rPr>
                <w:rFonts w:ascii="Times New Roman" w:hAnsi="Times New Roman" w:cs="Times New Roman"/>
                <w:lang w:val="en-US"/>
              </w:rPr>
              <w:t>(mEq/L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14:paraId="72DF1F43" w14:textId="6DE28774" w:rsidR="00AB06AD" w:rsidRPr="003A5E19" w:rsidRDefault="00AB06AD" w:rsidP="00101B2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5E19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14:paraId="10753CFF" w14:textId="5F3635A9" w:rsidR="00AB06AD" w:rsidRPr="003A5E19" w:rsidRDefault="00A343AB" w:rsidP="00101B2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—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14:paraId="74BF3F27" w14:textId="3DB57FC4" w:rsidR="00AB06AD" w:rsidRPr="003A5E19" w:rsidRDefault="00A343AB" w:rsidP="00101B2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—</w:t>
            </w:r>
          </w:p>
        </w:tc>
      </w:tr>
      <w:tr w:rsidR="00CE1C3B" w:rsidRPr="00A343AB" w14:paraId="25CEABC8" w14:textId="77777777" w:rsidTr="00ED6735">
        <w:tc>
          <w:tcPr>
            <w:tcW w:w="21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0C3A50" w14:textId="42E85420" w:rsidR="00CE1C3B" w:rsidRPr="003A5E19" w:rsidRDefault="00CE1C3B" w:rsidP="00CE1C3B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3A5E19">
              <w:rPr>
                <w:rFonts w:ascii="Times New Roman" w:hAnsi="Times New Roman" w:cs="Times New Roman"/>
                <w:b/>
                <w:lang w:val="en-US"/>
              </w:rPr>
              <w:t xml:space="preserve">Human </w:t>
            </w:r>
            <w:r>
              <w:rPr>
                <w:rFonts w:ascii="Times New Roman" w:hAnsi="Times New Roman" w:cs="Times New Roman"/>
                <w:b/>
                <w:lang w:val="en-US"/>
              </w:rPr>
              <w:t>a</w:t>
            </w:r>
            <w:r w:rsidRPr="003A5E19">
              <w:rPr>
                <w:rFonts w:ascii="Times New Roman" w:hAnsi="Times New Roman" w:cs="Times New Roman"/>
                <w:b/>
                <w:lang w:val="en-US"/>
              </w:rPr>
              <w:t xml:space="preserve">lbumin </w:t>
            </w:r>
            <w:r w:rsidRPr="003A5E19">
              <w:rPr>
                <w:rFonts w:ascii="Times New Roman" w:hAnsi="Times New Roman" w:cs="Times New Roman"/>
                <w:lang w:val="en-US"/>
              </w:rPr>
              <w:t>(g/L)</w:t>
            </w:r>
          </w:p>
        </w:tc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25CFA7" w14:textId="65F02916" w:rsidR="00CE1C3B" w:rsidRPr="003A5E19" w:rsidRDefault="00CE1C3B" w:rsidP="00CE1C3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—</w:t>
            </w:r>
          </w:p>
        </w:tc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9C032D" w14:textId="49652C8C" w:rsidR="00CE1C3B" w:rsidRDefault="00CE1C3B" w:rsidP="00CE1C3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5E19">
              <w:rPr>
                <w:rFonts w:ascii="Times New Roman" w:hAnsi="Times New Roman" w:cs="Times New Roman"/>
                <w:lang w:val="en-US"/>
              </w:rPr>
              <w:t>200</w:t>
            </w:r>
          </w:p>
        </w:tc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329017" w14:textId="496AE4DB" w:rsidR="00CE1C3B" w:rsidRDefault="00CE1C3B" w:rsidP="00CE1C3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5E19">
              <w:rPr>
                <w:rFonts w:ascii="Times New Roman" w:hAnsi="Times New Roman" w:cs="Times New Roman"/>
                <w:lang w:val="en-US"/>
              </w:rPr>
              <w:t xml:space="preserve">50 </w:t>
            </w:r>
          </w:p>
        </w:tc>
      </w:tr>
    </w:tbl>
    <w:p w14:paraId="2B50ED23" w14:textId="77777777" w:rsidR="00CB2FC3" w:rsidRPr="003A5E19" w:rsidRDefault="00CB2FC3">
      <w:pPr>
        <w:rPr>
          <w:rFonts w:ascii="Times New Roman" w:hAnsi="Times New Roman" w:cs="Times New Roman"/>
          <w:lang w:val="en-US"/>
        </w:rPr>
      </w:pPr>
    </w:p>
    <w:sectPr w:rsidR="00CB2FC3" w:rsidRPr="003A5E19" w:rsidSect="0082525A">
      <w:pgSz w:w="1682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9"/>
  <w:doNotDisplayPageBoundaries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79CF"/>
    <w:rsid w:val="000B6B95"/>
    <w:rsid w:val="000C79F9"/>
    <w:rsid w:val="00101B23"/>
    <w:rsid w:val="00147FF0"/>
    <w:rsid w:val="0016271A"/>
    <w:rsid w:val="00194F08"/>
    <w:rsid w:val="001D03F5"/>
    <w:rsid w:val="00205226"/>
    <w:rsid w:val="00231C7D"/>
    <w:rsid w:val="00243955"/>
    <w:rsid w:val="002517E8"/>
    <w:rsid w:val="002750A1"/>
    <w:rsid w:val="00280A9A"/>
    <w:rsid w:val="002B2353"/>
    <w:rsid w:val="00326182"/>
    <w:rsid w:val="003347B0"/>
    <w:rsid w:val="003A5E19"/>
    <w:rsid w:val="003D341D"/>
    <w:rsid w:val="00431A80"/>
    <w:rsid w:val="00446A8C"/>
    <w:rsid w:val="00595254"/>
    <w:rsid w:val="00664207"/>
    <w:rsid w:val="00667E57"/>
    <w:rsid w:val="00696843"/>
    <w:rsid w:val="006A0879"/>
    <w:rsid w:val="007139BE"/>
    <w:rsid w:val="007B1471"/>
    <w:rsid w:val="007D1984"/>
    <w:rsid w:val="007E5602"/>
    <w:rsid w:val="0082525A"/>
    <w:rsid w:val="0082724B"/>
    <w:rsid w:val="008330FC"/>
    <w:rsid w:val="00855C5B"/>
    <w:rsid w:val="00896A42"/>
    <w:rsid w:val="008979CF"/>
    <w:rsid w:val="008A7E69"/>
    <w:rsid w:val="008B70DF"/>
    <w:rsid w:val="008D4C8E"/>
    <w:rsid w:val="008F1D69"/>
    <w:rsid w:val="009012AF"/>
    <w:rsid w:val="009071CE"/>
    <w:rsid w:val="009348FD"/>
    <w:rsid w:val="009466F2"/>
    <w:rsid w:val="009C58B8"/>
    <w:rsid w:val="00A343AB"/>
    <w:rsid w:val="00A758EA"/>
    <w:rsid w:val="00AB06AD"/>
    <w:rsid w:val="00AD5DE6"/>
    <w:rsid w:val="00B2515B"/>
    <w:rsid w:val="00BA407A"/>
    <w:rsid w:val="00C14BE7"/>
    <w:rsid w:val="00C37D5E"/>
    <w:rsid w:val="00CB2FC3"/>
    <w:rsid w:val="00CE1C3B"/>
    <w:rsid w:val="00D22C1B"/>
    <w:rsid w:val="00D34718"/>
    <w:rsid w:val="00D41BE2"/>
    <w:rsid w:val="00DF64DC"/>
    <w:rsid w:val="00ED6735"/>
    <w:rsid w:val="00EE76D0"/>
    <w:rsid w:val="00F24790"/>
    <w:rsid w:val="00FE5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C1DCC4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8979C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A343AB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343AB"/>
    <w:rPr>
      <w:rFonts w:ascii="Tahoma" w:hAnsi="Tahoma" w:cs="Tahoma"/>
      <w:sz w:val="16"/>
      <w:szCs w:val="16"/>
    </w:rPr>
  </w:style>
  <w:style w:type="table" w:customStyle="1" w:styleId="Tabelacomgrade1">
    <w:name w:val="Tabela com grade1"/>
    <w:basedOn w:val="Tabelanormal"/>
    <w:next w:val="Tabelacomgrade"/>
    <w:uiPriority w:val="59"/>
    <w:rsid w:val="008330F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rio">
    <w:name w:val="annotation reference"/>
    <w:basedOn w:val="Fontepargpadro"/>
    <w:uiPriority w:val="99"/>
    <w:semiHidden/>
    <w:unhideWhenUsed/>
    <w:rsid w:val="000B6B9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0B6B9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0B6B95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0B6B9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0B6B95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8979C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A343AB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343AB"/>
    <w:rPr>
      <w:rFonts w:ascii="Tahoma" w:hAnsi="Tahoma" w:cs="Tahoma"/>
      <w:sz w:val="16"/>
      <w:szCs w:val="16"/>
    </w:rPr>
  </w:style>
  <w:style w:type="table" w:customStyle="1" w:styleId="Tabelacomgrade1">
    <w:name w:val="Tabela com grade1"/>
    <w:basedOn w:val="Tabelanormal"/>
    <w:next w:val="Tabelacomgrade"/>
    <w:uiPriority w:val="59"/>
    <w:rsid w:val="008330F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rio">
    <w:name w:val="annotation reference"/>
    <w:basedOn w:val="Fontepargpadro"/>
    <w:uiPriority w:val="99"/>
    <w:semiHidden/>
    <w:unhideWhenUsed/>
    <w:rsid w:val="000B6B9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0B6B9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0B6B95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0B6B9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0B6B9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64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ata Mendes</dc:creator>
  <cp:lastModifiedBy>Pedro</cp:lastModifiedBy>
  <cp:revision>4</cp:revision>
  <cp:lastPrinted>2018-06-30T22:45:00Z</cp:lastPrinted>
  <dcterms:created xsi:type="dcterms:W3CDTF">2019-06-05T13:20:00Z</dcterms:created>
  <dcterms:modified xsi:type="dcterms:W3CDTF">2019-06-10T12:30:00Z</dcterms:modified>
</cp:coreProperties>
</file>